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2E41" w14:textId="77777777" w:rsidR="00A90B23" w:rsidRPr="00A90B23" w:rsidRDefault="00A90B23" w:rsidP="00A90B23">
      <w:pPr>
        <w:spacing w:after="120" w:line="360" w:lineRule="auto"/>
        <w:jc w:val="both"/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A90B23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Supplementary Table 2. Item-level descriptive summaries for the Perceived Barriers Scale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1687"/>
        <w:gridCol w:w="1743"/>
        <w:gridCol w:w="1841"/>
        <w:gridCol w:w="1864"/>
      </w:tblGrid>
      <w:tr w:rsidR="00A90B23" w:rsidRPr="00A90B23" w14:paraId="3220F195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2633AE" w14:textId="77777777" w:rsidR="00A90B23" w:rsidRPr="00A90B23" w:rsidRDefault="00A90B23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599594D" w14:textId="77777777" w:rsidR="00A90B23" w:rsidRPr="00A90B23" w:rsidRDefault="00A90B23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+/- SD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703B691" w14:textId="77777777" w:rsidR="00A90B23" w:rsidRPr="00A90B23" w:rsidRDefault="00A90B23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an [Q1-Q3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47F991D" w14:textId="77777777" w:rsidR="00A90B23" w:rsidRPr="00A90B23" w:rsidRDefault="00A90B23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-total correlation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E21CF78" w14:textId="77777777" w:rsidR="00A90B23" w:rsidRPr="00A90B23" w:rsidRDefault="00A90B23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distribution (score: n)</w:t>
            </w:r>
          </w:p>
        </w:tc>
      </w:tr>
      <w:tr w:rsidR="00A90B23" w:rsidRPr="00A90B23" w14:paraId="19D91BFB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E0A371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constraint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8EAF660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5 +/- 1.07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8FA8FEC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[3.00-5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F7042C7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0BE914E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4; 2:21; 3:53; 4:59; 5:120</w:t>
            </w:r>
          </w:p>
        </w:tc>
      </w:tr>
      <w:tr w:rsidR="00A90B23" w:rsidRPr="00A90B23" w14:paraId="2ED283A6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91319F7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iability of patient-provided information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CD7F1E6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 +/- 1.02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367BDDF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[3.00-4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EC127D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8E36A1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9; 2:30; 3:89; 4:84; 5:45</w:t>
            </w:r>
          </w:p>
        </w:tc>
      </w:tr>
      <w:tr w:rsidR="00A90B23" w:rsidRPr="00A90B23" w14:paraId="3B6CFDD2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D1143E1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an appropriate documentation field/template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A660100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2 +/- 1.13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6415D47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[3.00-4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4A44570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D088898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9; 2:39; 3:79; 4:81; 5:39</w:t>
            </w:r>
          </w:p>
        </w:tc>
      </w:tr>
      <w:tr w:rsidR="00A90B23" w:rsidRPr="00A90B23" w14:paraId="1B7A636A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F522985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up-to-date guideline information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E0FB10D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 +/- 1.19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08227A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[2.00-4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21F8B99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F3B27FF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30; 2:65; 3:73; 4:60; 5:29</w:t>
            </w:r>
          </w:p>
        </w:tc>
      </w:tr>
      <w:tr w:rsidR="00A90B23" w:rsidRPr="00A90B23" w14:paraId="0D66B593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144A410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cy/ethical concerns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156C964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 +/- 1.24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978B10E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[2.00-4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62D5AFA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507F59F" w14:textId="77777777" w:rsidR="00A90B23" w:rsidRPr="00A90B23" w:rsidRDefault="00A90B23" w:rsidP="00277E5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6; 2:68; 3:68; 4:42; 5:23</w:t>
            </w:r>
          </w:p>
        </w:tc>
      </w:tr>
    </w:tbl>
    <w:p w14:paraId="38506F97" w14:textId="77777777" w:rsidR="00A90B23" w:rsidRPr="00A90B23" w:rsidRDefault="00A90B23" w:rsidP="00A90B23">
      <w:pPr>
        <w:spacing w:after="120" w:line="360" w:lineRule="auto"/>
        <w:jc w:val="both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A90B23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Overall Perceived Barriers Scale reliability: Cronbach's alpha = 0.770.</w:t>
      </w:r>
    </w:p>
    <w:p w14:paraId="206EA70E" w14:textId="77777777" w:rsidR="00A90B23" w:rsidRPr="00A90B23" w:rsidRDefault="00A90B23">
      <w:pPr>
        <w:rPr>
          <w:color w:val="000000" w:themeColor="text1"/>
        </w:rPr>
      </w:pPr>
    </w:p>
    <w:sectPr w:rsidR="00A90B23" w:rsidRPr="00A90B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23"/>
    <w:rsid w:val="00277E5E"/>
    <w:rsid w:val="008F50D1"/>
    <w:rsid w:val="00A90B23"/>
    <w:rsid w:val="00CA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B0F13"/>
  <w15:chartTrackingRefBased/>
  <w15:docId w15:val="{75642425-6FB3-BB40-A794-F81E2F4CB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B23"/>
    <w:pPr>
      <w:spacing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A90B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90B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90B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90B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90B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90B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90B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90B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90B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90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90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90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90B2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90B2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90B2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90B2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90B2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90B2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90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90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90B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90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90B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A90B2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90B23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A90B2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90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A90B2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90B2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A90B23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64</Characters>
  <Application>Microsoft Office Word</Application>
  <DocSecurity>0</DocSecurity>
  <Lines>17</Lines>
  <Paragraphs>9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KARABULUT ÖZER</dc:creator>
  <cp:keywords/>
  <dc:description/>
  <cp:lastModifiedBy>Melike KARABULUT ÖZER</cp:lastModifiedBy>
  <cp:revision>2</cp:revision>
  <dcterms:created xsi:type="dcterms:W3CDTF">2026-03-15T20:51:00Z</dcterms:created>
  <dcterms:modified xsi:type="dcterms:W3CDTF">2026-03-20T18:56:00Z</dcterms:modified>
</cp:coreProperties>
</file>